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7BE" w:rsidRDefault="00A607BE">
      <w:pPr>
        <w:rPr>
          <w:rFonts w:ascii="Times New Roman" w:hAnsi="Times New Roman"/>
          <w:b/>
        </w:rPr>
      </w:pPr>
      <w:r w:rsidRPr="00A607BE">
        <w:rPr>
          <w:rFonts w:ascii="Times New Roman" w:hAnsi="Times New Roman"/>
          <w:b/>
        </w:rPr>
        <w:t>S1 Table. Specific ICD-10 coding ru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0"/>
        <w:gridCol w:w="3930"/>
        <w:gridCol w:w="4102"/>
      </w:tblGrid>
      <w:tr w:rsidR="00A607BE" w:rsidRPr="007A7F52" w:rsidTr="00400902">
        <w:tc>
          <w:tcPr>
            <w:tcW w:w="1023" w:type="dxa"/>
            <w:shd w:val="clear" w:color="auto" w:fill="EEECE1" w:themeFill="background2"/>
            <w:vAlign w:val="center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A7F52">
              <w:rPr>
                <w:rFonts w:ascii="Times New Roman" w:hAnsi="Times New Roman"/>
                <w:b/>
              </w:rPr>
              <w:t>Rule number</w:t>
            </w:r>
          </w:p>
        </w:tc>
        <w:tc>
          <w:tcPr>
            <w:tcW w:w="3934" w:type="dxa"/>
            <w:shd w:val="clear" w:color="auto" w:fill="EEECE1" w:themeFill="background2"/>
            <w:vAlign w:val="center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A7F52">
              <w:rPr>
                <w:rFonts w:ascii="Times New Roman" w:hAnsi="Times New Roman"/>
                <w:b/>
              </w:rPr>
              <w:t>Definition</w:t>
            </w:r>
          </w:p>
        </w:tc>
        <w:tc>
          <w:tcPr>
            <w:tcW w:w="4105" w:type="dxa"/>
            <w:shd w:val="clear" w:color="auto" w:fill="EEECE1" w:themeFill="background2"/>
            <w:vAlign w:val="center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A7F52">
              <w:rPr>
                <w:rFonts w:ascii="Times New Roman" w:hAnsi="Times New Roman"/>
                <w:b/>
              </w:rPr>
              <w:t>Example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1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Specific diagnosis available in discharge letter</w:t>
            </w: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bronchial asthma” will be coded as “bronchial asthma J45.9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2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 xml:space="preserve">If specific organ-related ICD-diagnosis cannot be established, the presenting clinical symptom is to be coded </w:t>
            </w: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decreased general condition” will be coded as “R53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3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Suspected diagnosis will be coded as the definitive diagnosis</w:t>
            </w:r>
          </w:p>
          <w:p w:rsidR="00A607BE" w:rsidRPr="007A7F52" w:rsidRDefault="00A607BE" w:rsidP="00400902">
            <w:pPr>
              <w:pStyle w:val="Listenabsatz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suspected bronchial asthma” will be coded as “bronchial asthma J45.9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4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Nonspecific symptoms and ONE specific differential diagnosis or ONE suspected specific diagnosis will be coded as the specific diagnosis</w:t>
            </w:r>
          </w:p>
          <w:p w:rsidR="00A607BE" w:rsidRPr="007A7F52" w:rsidRDefault="00A607BE" w:rsidP="00400902">
            <w:pPr>
              <w:pStyle w:val="Listenabsatz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</w:t>
            </w:r>
            <w:proofErr w:type="spellStart"/>
            <w:r w:rsidRPr="007A7F52">
              <w:rPr>
                <w:rFonts w:ascii="Times New Roman" w:hAnsi="Times New Roman"/>
              </w:rPr>
              <w:t>Dyspnoe</w:t>
            </w:r>
            <w:proofErr w:type="spellEnd"/>
            <w:r w:rsidRPr="007A7F52">
              <w:rPr>
                <w:rFonts w:ascii="Times New Roman" w:hAnsi="Times New Roman"/>
              </w:rPr>
              <w:t>, suspected bronchial asthma” will be coded as “bronchial asthma J45.9”</w:t>
            </w:r>
          </w:p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</w:p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</w:t>
            </w:r>
            <w:proofErr w:type="spellStart"/>
            <w:r w:rsidRPr="007A7F52">
              <w:rPr>
                <w:rFonts w:ascii="Times New Roman" w:hAnsi="Times New Roman"/>
              </w:rPr>
              <w:t>Dyspnoe</w:t>
            </w:r>
            <w:proofErr w:type="spellEnd"/>
            <w:r w:rsidRPr="007A7F52">
              <w:rPr>
                <w:rFonts w:ascii="Times New Roman" w:hAnsi="Times New Roman"/>
              </w:rPr>
              <w:t>, differential diagnosis bronchial asthma” will be coded as “bronchial asthma J45.9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5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Nonspecific symptoms and several differential diagnoses will be coded as nonspecific symptoms</w:t>
            </w:r>
          </w:p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 xml:space="preserve">   </w:t>
            </w:r>
          </w:p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</w:t>
            </w:r>
            <w:proofErr w:type="spellStart"/>
            <w:r w:rsidRPr="007A7F52">
              <w:rPr>
                <w:rFonts w:ascii="Times New Roman" w:hAnsi="Times New Roman"/>
              </w:rPr>
              <w:t>Dyspnoe</w:t>
            </w:r>
            <w:proofErr w:type="spellEnd"/>
            <w:r w:rsidRPr="007A7F52">
              <w:rPr>
                <w:rFonts w:ascii="Times New Roman" w:hAnsi="Times New Roman"/>
              </w:rPr>
              <w:t>, differential diagnosis bronchial asthma, hyperventilation, pneumonia” will be coded as “</w:t>
            </w:r>
            <w:proofErr w:type="spellStart"/>
            <w:r w:rsidRPr="007A7F52">
              <w:rPr>
                <w:rFonts w:ascii="Times New Roman" w:hAnsi="Times New Roman"/>
              </w:rPr>
              <w:t>Dyspnoe</w:t>
            </w:r>
            <w:proofErr w:type="spellEnd"/>
            <w:r w:rsidRPr="007A7F52">
              <w:rPr>
                <w:rFonts w:ascii="Times New Roman" w:hAnsi="Times New Roman"/>
              </w:rPr>
              <w:t xml:space="preserve"> R06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6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Specific diagnosis and ONE   differential diagnosis will be coded as the specific diagnosis</w:t>
            </w:r>
          </w:p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</w:p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bronchial asthma, differential diagnosis pneumonia” will be coded as “bronchial asthma J45.9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7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 xml:space="preserve">Specific diagnosis and more than one differential diagnoses will be coded as the specific diagnosis  </w:t>
            </w: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bronchial asthma, differential diagnosis pneumonia, hyperventilation, pulmonary embolism” will be coded as “bronchial asthma J45.9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8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 xml:space="preserve">If discharge diagnosis consists of a neoplasm with a current problem, the current problem will be coded   </w:t>
            </w: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non-small cell lung cancer, current problem pneumonia” will be coded as “pneumonia J18.9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9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 xml:space="preserve">If discharge diagnosis consists of a neoplasm without a current problem, the neoplasm will be coded   </w:t>
            </w: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metastatic breast cancer, initially pT2 pN2 M1” will be coded as “breast cancer C50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lastRenderedPageBreak/>
              <w:t>10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 xml:space="preserve">Sepsis will be coded under the corresponding infection </w:t>
            </w: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Sepsis due to pneumonia” will be coded as “pneumonia J18.9”</w:t>
            </w:r>
          </w:p>
        </w:tc>
      </w:tr>
      <w:tr w:rsidR="00A607BE" w:rsidRPr="007A7F52" w:rsidTr="00400902">
        <w:tc>
          <w:tcPr>
            <w:tcW w:w="1023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11</w:t>
            </w:r>
          </w:p>
        </w:tc>
        <w:tc>
          <w:tcPr>
            <w:tcW w:w="3934" w:type="dxa"/>
          </w:tcPr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No coding possible</w:t>
            </w:r>
          </w:p>
          <w:p w:rsidR="00A607BE" w:rsidRPr="007A7F52" w:rsidRDefault="00A607BE" w:rsidP="00400902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5" w:type="dxa"/>
          </w:tcPr>
          <w:p w:rsidR="00A607BE" w:rsidRPr="007A7F52" w:rsidRDefault="00A607BE" w:rsidP="00400902">
            <w:pPr>
              <w:spacing w:line="276" w:lineRule="auto"/>
              <w:rPr>
                <w:rFonts w:ascii="Times New Roman" w:hAnsi="Times New Roman"/>
              </w:rPr>
            </w:pPr>
            <w:r w:rsidRPr="007A7F52">
              <w:rPr>
                <w:rFonts w:ascii="Times New Roman" w:hAnsi="Times New Roman"/>
              </w:rPr>
              <w:t>Discharge diagnosis “xxx” cannot be coded</w:t>
            </w:r>
          </w:p>
        </w:tc>
      </w:tr>
    </w:tbl>
    <w:p w:rsidR="00A607BE" w:rsidRPr="00A607BE" w:rsidRDefault="00A607BE">
      <w:pPr>
        <w:rPr>
          <w:rFonts w:ascii="Times New Roman" w:hAnsi="Times New Roman"/>
          <w:b/>
        </w:rPr>
      </w:pPr>
      <w:bookmarkStart w:id="0" w:name="_GoBack"/>
      <w:bookmarkEnd w:id="0"/>
    </w:p>
    <w:p w:rsidR="00A607BE" w:rsidRDefault="00A607BE"/>
    <w:sectPr w:rsidR="00A607BE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6B8"/>
    <w:rsid w:val="000A5EC8"/>
    <w:rsid w:val="00163573"/>
    <w:rsid w:val="00294D2F"/>
    <w:rsid w:val="007A3BF4"/>
    <w:rsid w:val="007A7F52"/>
    <w:rsid w:val="009346B8"/>
    <w:rsid w:val="009D0586"/>
    <w:rsid w:val="009E28C9"/>
    <w:rsid w:val="00A15EB7"/>
    <w:rsid w:val="00A607BE"/>
    <w:rsid w:val="00BF67FA"/>
    <w:rsid w:val="00C2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5216D0"/>
  <w15:chartTrackingRefBased/>
  <w15:docId w15:val="{5FCC1AE7-E995-4350-A2E2-DAEFE35C7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46B8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346B8"/>
    <w:pPr>
      <w:ind w:left="720"/>
      <w:contextualSpacing/>
    </w:pPr>
  </w:style>
  <w:style w:type="table" w:styleId="Tabellenraster">
    <w:name w:val="Table Grid"/>
    <w:basedOn w:val="NormaleTabelle"/>
    <w:uiPriority w:val="39"/>
    <w:rsid w:val="00934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renbach, Tanja</dc:creator>
  <cp:keywords/>
  <dc:description/>
  <cp:lastModifiedBy>Birrenbach, Tanja</cp:lastModifiedBy>
  <cp:revision>3</cp:revision>
  <dcterms:created xsi:type="dcterms:W3CDTF">2022-01-24T08:28:00Z</dcterms:created>
  <dcterms:modified xsi:type="dcterms:W3CDTF">2022-01-24T08:31:00Z</dcterms:modified>
</cp:coreProperties>
</file>